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494" w:rsidRPr="005E7220" w:rsidRDefault="005E1F95" w:rsidP="00A114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1149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="00A11494" w:rsidRPr="005E7220">
        <w:rPr>
          <w:rFonts w:ascii="Times New Roman" w:hAnsi="Times New Roman" w:cs="Times New Roman"/>
          <w:b/>
          <w:sz w:val="24"/>
          <w:szCs w:val="24"/>
        </w:rPr>
        <w:t xml:space="preserve"> Characteristics of Included Studies</w:t>
      </w:r>
    </w:p>
    <w:tbl>
      <w:tblPr>
        <w:tblW w:w="5187" w:type="pct"/>
        <w:tblLook w:val="0000" w:firstRow="0" w:lastRow="0" w:firstColumn="0" w:lastColumn="0" w:noHBand="0" w:noVBand="0"/>
      </w:tblPr>
      <w:tblGrid>
        <w:gridCol w:w="1989"/>
        <w:gridCol w:w="1812"/>
        <w:gridCol w:w="1847"/>
        <w:gridCol w:w="1641"/>
        <w:gridCol w:w="2396"/>
        <w:gridCol w:w="1505"/>
        <w:gridCol w:w="2054"/>
        <w:gridCol w:w="1365"/>
        <w:gridCol w:w="1900"/>
        <w:gridCol w:w="1553"/>
        <w:gridCol w:w="2365"/>
        <w:gridCol w:w="1514"/>
      </w:tblGrid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rug therapy used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s per treatment arm (n)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 age (mean/median± SD)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 sex (M/F %)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oute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iming (hours before/after surgery)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uration of drug therapy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ype of surgical procedure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umber, % of patients follow-up at 3 months or more post-surgery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r 2010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±6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0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 mg/d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ht before operation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days</w:t>
            </w:r>
          </w:p>
        </w:tc>
        <w:tc>
          <w:tcPr>
            <w:tcW w:w="539" w:type="pct"/>
            <w:vMerge w:val="restart"/>
            <w:tcBorders>
              <w:top w:val="single" w:sz="12" w:space="0" w:color="auto"/>
              <w:left w:val="single" w:sz="6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or radical mastectomy with axillary dissection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±5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mg/d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single" w:sz="6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±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line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014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6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±8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/73.8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mL/kg + 120 µg/kg/h + 60 µg/kg/h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in pre-surgery, at end, second day post-surgery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hours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knee arthroplast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 88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fopam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mL/kg +</w:t>
            </w:r>
          </w:p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µg/kg/h + 60 µg/kg/h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single" w:sz="6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 96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6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 92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gly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SD unknown)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/86.4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 mg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hours pre-surgery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or partial thyroidectom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 88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SD unknown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/85.7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 84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vanendran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±8.3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 76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mg (pre), 150 mg*2 (1-10 post), 75 mg*2 (11, 12 post), 50 mg *2 (13, 14 post)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 h pre-surgery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days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knee arthroplast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 94.2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±8.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 7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, 95.8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ke 2009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pentin + placebo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±9.4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, 32.5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pre) + 600 mg (post)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hours pre-surgery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hip arthroplast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 7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 + gabapentin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±8.1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, 42.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 mg (pre) + 0 (post)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 68.4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 + 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±10.7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, 46.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 71.8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ck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 I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±10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 55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mg/kg + 0.125 mg/kg/h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surgery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ction of rectal adenocarcinoma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 85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 II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±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 4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g/kg + 0.25 mg/kg/h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 9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 III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±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 4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mg/kg + 0.125 mg/kg/h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 95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 IV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±7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 5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g/kg + 0.25 mg/kg/h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 95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±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 5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 95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ale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±8.3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 26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mg/kg induction, 1 mg/kg/h surgery, 1 mg/kg during 24 h post-surgery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surgery and 24 h post-surgery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otom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 81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±8.5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 34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 79.5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llenkopf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 I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±17.8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, 72.2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mg/kg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ay pre-surgery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and orthopedic surger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 72.2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 II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±17.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, 51.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g/kg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 70.7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±17.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, 54.5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 75.8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soulaki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letine</w:t>
            </w:r>
            <w:proofErr w:type="spellEnd"/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±5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100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mg*3/d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ht before operation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days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or radical mastectomy with axillary dissection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 95.2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±7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10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mg*3/d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±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10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ianesello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±10.8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 70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mg/d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h pre-surgery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ive decompressive spine surger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±9.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, 53.3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en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SD unknown)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 44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 mg (pre), 600 mg (1, post), 900 mg (2, post), 1200 mg (3-5, post)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h pre-surgery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days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malignancy, anterior thoracotom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 75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6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SD unknown)</w:t>
            </w:r>
          </w:p>
        </w:tc>
        <w:tc>
          <w:tcPr>
            <w:tcW w:w="34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 56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 71.2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yes 2004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±12.2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, 54.5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g/kg (pre), 0.15 mg/kg/h (post)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ve-knee or below-knee amputation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 68.2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±10.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, 30.4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 73.9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z 2004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 + placebo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±5.8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 0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mg/ml</w:t>
            </w:r>
          </w:p>
        </w:tc>
        <w:tc>
          <w:tcPr>
            <w:tcW w:w="311" w:type="pct"/>
            <w:vMerge w:val="restart"/>
            <w:tcBorders>
              <w:top w:val="single" w:sz="12" w:space="0" w:color="auto"/>
              <w:left w:val="single" w:sz="4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incision, 70 min post-surgery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539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ctom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 + ketamine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±6.2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 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 ml/kg per min</w:t>
            </w:r>
          </w:p>
        </w:tc>
        <w:tc>
          <w:tcPr>
            <w:tcW w:w="311" w:type="pct"/>
            <w:vMerge/>
            <w:tcBorders>
              <w:left w:val="single" w:sz="4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single" w:sz="6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single" w:sz="6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single" w:sz="6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 + 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±6.7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 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vMerge/>
            <w:tcBorders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2010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SD unknown)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, 6.4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mg</w:t>
            </w:r>
          </w:p>
        </w:tc>
        <w:tc>
          <w:tcPr>
            <w:tcW w:w="311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h pre-surgery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539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idectom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 94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SD unknown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, 4.3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 95.9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ney 2011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±7.4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 44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 mg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h pre-surgery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otom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±6.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 5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mg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re 2011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±5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100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 mg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h before surgery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rean deliver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 76.2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±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10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 87.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kolajsen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6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±11.9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, 47.6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mg first day, 900 mg days 2-4, increased to 2,400 mg/day days 13-30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 day of surgery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limb amputation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 71.4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±8.5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 4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rin 2009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±10.2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 60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g/kg</w:t>
            </w:r>
          </w:p>
        </w:tc>
        <w:tc>
          <w:tcPr>
            <w:tcW w:w="311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incision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39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ee arthroplast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±11.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, 57.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sonen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 (SD unknown)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 40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mg</w:t>
            </w:r>
          </w:p>
        </w:tc>
        <w:tc>
          <w:tcPr>
            <w:tcW w:w="311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h before surgery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539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surger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 77.1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 (SD unknown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, 54.3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 85.7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erand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±13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 53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g/kg</w:t>
            </w:r>
          </w:p>
        </w:tc>
        <w:tc>
          <w:tcPr>
            <w:tcW w:w="311" w:type="pct"/>
            <w:vMerge w:val="restart"/>
            <w:tcBorders>
              <w:top w:val="single" w:sz="12" w:space="0" w:color="auto"/>
              <w:left w:val="single" w:sz="4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left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incision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  <w:left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539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 arthroplast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 91.1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±1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 45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vMerge/>
            <w:tcBorders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 93.3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 2012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pentin I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±4.1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100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 mg</w:t>
            </w:r>
          </w:p>
        </w:tc>
        <w:tc>
          <w:tcPr>
            <w:tcW w:w="311" w:type="pct"/>
            <w:vMerge w:val="restart"/>
            <w:tcBorders>
              <w:top w:val="single" w:sz="12" w:space="0" w:color="auto"/>
              <w:left w:val="single" w:sz="4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left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hour pre-surgery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  <w:left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539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rean delivery</w:t>
            </w:r>
          </w:p>
        </w:tc>
        <w:tc>
          <w:tcPr>
            <w:tcW w:w="345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 88.9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pentin II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±3.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10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mg</w:t>
            </w:r>
          </w:p>
        </w:tc>
        <w:tc>
          <w:tcPr>
            <w:tcW w:w="311" w:type="pct"/>
            <w:vMerge/>
            <w:tcBorders>
              <w:left w:val="single" w:sz="4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±4.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100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vMerge/>
            <w:tcBorders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zuki 2006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±14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, 41.7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mg/kg per hour</w:t>
            </w:r>
          </w:p>
        </w:tc>
        <w:tc>
          <w:tcPr>
            <w:tcW w:w="311" w:type="pct"/>
            <w:vMerge w:val="restart"/>
            <w:tcBorders>
              <w:top w:val="single" w:sz="12" w:space="0" w:color="auto"/>
              <w:left w:val="single" w:sz="4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left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surgery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  <w:left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539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 surger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 91.7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±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 4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vMerge/>
            <w:tcBorders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 88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eticic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amine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±17.2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 51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mg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39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opedic surger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 10.8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±17.2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 47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 9.7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ak</w:t>
            </w:r>
            <w:proofErr w:type="spellEnd"/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±11.4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 45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g/d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hour pre-surgery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G surgery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 100%</w:t>
            </w:r>
          </w:p>
        </w:tc>
      </w:tr>
      <w:tr w:rsidR="00A11494" w:rsidRPr="005E7220" w:rsidTr="00EA2207">
        <w:trPr>
          <w:trHeight w:val="312"/>
        </w:trPr>
        <w:tc>
          <w:tcPr>
            <w:tcW w:w="453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±10.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 35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11494" w:rsidRPr="005E7220" w:rsidRDefault="00A11494" w:rsidP="00EA22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 100%</w:t>
            </w:r>
          </w:p>
        </w:tc>
      </w:tr>
    </w:tbl>
    <w:p w:rsidR="0097661F" w:rsidRDefault="0097661F"/>
    <w:sectPr w:rsidR="0097661F" w:rsidSect="005E1F95">
      <w:pgSz w:w="23814" w:h="16839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494"/>
    <w:rsid w:val="005E1F95"/>
    <w:rsid w:val="007E6A74"/>
    <w:rsid w:val="0097661F"/>
    <w:rsid w:val="00A11494"/>
    <w:rsid w:val="00F9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494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494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5</dc:creator>
  <cp:lastModifiedBy>Journal_Production</cp:lastModifiedBy>
  <cp:revision>2</cp:revision>
  <dcterms:created xsi:type="dcterms:W3CDTF">2017-08-02T11:15:00Z</dcterms:created>
  <dcterms:modified xsi:type="dcterms:W3CDTF">2018-08-14T01:20:00Z</dcterms:modified>
</cp:coreProperties>
</file>